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96" w:type="dxa"/>
        <w:tblLook w:val="04A0" w:firstRow="1" w:lastRow="0" w:firstColumn="1" w:lastColumn="0" w:noHBand="0" w:noVBand="1"/>
      </w:tblPr>
      <w:tblGrid>
        <w:gridCol w:w="1480"/>
        <w:gridCol w:w="1480"/>
        <w:gridCol w:w="1480"/>
        <w:gridCol w:w="1480"/>
        <w:gridCol w:w="1480"/>
        <w:gridCol w:w="1516"/>
        <w:gridCol w:w="1480"/>
        <w:gridCol w:w="222"/>
      </w:tblGrid>
      <w:tr w:rsidR="00B51882" w:rsidRPr="00B51882" w14:paraId="3E251207" w14:textId="77777777" w:rsidTr="00B51882">
        <w:trPr>
          <w:gridAfter w:val="1"/>
          <w:wAfter w:w="36" w:type="dxa"/>
          <w:trHeight w:val="375"/>
        </w:trPr>
        <w:tc>
          <w:tcPr>
            <w:tcW w:w="10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127E9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pplementary Table 1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. Antibiotic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nts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rescribed in Manga Mandi during the study period</w:t>
            </w:r>
          </w:p>
        </w:tc>
      </w:tr>
      <w:tr w:rsidR="00B51882" w:rsidRPr="00B51882" w14:paraId="41023C19" w14:textId="77777777" w:rsidTr="00B51882">
        <w:trPr>
          <w:gridAfter w:val="1"/>
          <w:wAfter w:w="36" w:type="dxa"/>
          <w:trHeight w:val="426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F315E1A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tibiotic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F3D0D5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efore Primary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sit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B518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9F3680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imary visit, </w:t>
            </w:r>
            <w:r w:rsidRPr="00B518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FA8C09" w14:textId="0CB8D51E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imary visit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urses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d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%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7DB36AC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ring the follow-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p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c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B518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CD32A3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ll prescriptions, </w:t>
            </w:r>
            <w:r w:rsidRPr="00B518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n 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%)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1C5C00" w14:textId="3677E77A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ll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urses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d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B51882" w:rsidRPr="00B51882" w14:paraId="54069905" w14:textId="77777777" w:rsidTr="00B51882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86B98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457E5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CD670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B7642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48737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3F629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7710B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87E00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51882" w:rsidRPr="00B51882" w14:paraId="4C039C60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388C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23A1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5 (22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2D059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 (17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FBFB9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EA70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 (23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7013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7 (2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87B3D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.5</w:t>
            </w:r>
          </w:p>
        </w:tc>
        <w:tc>
          <w:tcPr>
            <w:tcW w:w="36" w:type="dxa"/>
            <w:vAlign w:val="center"/>
            <w:hideMark/>
          </w:tcPr>
          <w:p w14:paraId="556CDA68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3C769567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2EB7D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TZ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0E15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3 (22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2AD82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3 (24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756AD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50DD4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 (27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055D6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5 (2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A1B8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.6</w:t>
            </w:r>
          </w:p>
        </w:tc>
        <w:tc>
          <w:tcPr>
            <w:tcW w:w="36" w:type="dxa"/>
            <w:vAlign w:val="center"/>
            <w:hideMark/>
          </w:tcPr>
          <w:p w14:paraId="17DE0BC7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3EEADC4D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E6E88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31047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 (9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4877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 (1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BA72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909C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 (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B1C7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3 (9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9D191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4</w:t>
            </w:r>
          </w:p>
        </w:tc>
        <w:tc>
          <w:tcPr>
            <w:tcW w:w="36" w:type="dxa"/>
            <w:vAlign w:val="center"/>
            <w:hideMark/>
          </w:tcPr>
          <w:p w14:paraId="18A9A34F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495CE0EE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3E34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92E9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 (8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E92E1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 (7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5AB2A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339D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 (6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CE135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8 (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8798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2</w:t>
            </w:r>
          </w:p>
        </w:tc>
        <w:tc>
          <w:tcPr>
            <w:tcW w:w="36" w:type="dxa"/>
            <w:vAlign w:val="center"/>
            <w:hideMark/>
          </w:tcPr>
          <w:p w14:paraId="323C2B7B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47191FB7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DCBC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DCB4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1 (18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DF5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 (15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349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B44C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 (18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76B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1 (17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E142A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6</w:t>
            </w:r>
          </w:p>
        </w:tc>
        <w:tc>
          <w:tcPr>
            <w:tcW w:w="36" w:type="dxa"/>
            <w:vAlign w:val="center"/>
            <w:hideMark/>
          </w:tcPr>
          <w:p w14:paraId="4C78887E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3FD5DFE9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966F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st C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1E9D3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 (1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4B1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 (18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CDA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9A239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 (8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0A8C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 (1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6C4A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2</w:t>
            </w:r>
          </w:p>
        </w:tc>
        <w:tc>
          <w:tcPr>
            <w:tcW w:w="36" w:type="dxa"/>
            <w:vAlign w:val="center"/>
            <w:hideMark/>
          </w:tcPr>
          <w:p w14:paraId="4C9D0BAE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3F04D9B6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D559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nd/3rd CE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479CA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 (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3F01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 (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AF6A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671E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 (4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DE047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 (3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1C069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6</w:t>
            </w:r>
          </w:p>
        </w:tc>
        <w:tc>
          <w:tcPr>
            <w:tcW w:w="36" w:type="dxa"/>
            <w:vAlign w:val="center"/>
            <w:hideMark/>
          </w:tcPr>
          <w:p w14:paraId="58BF53F6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70F16007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0F0B0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3rd CEP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.v.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540C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 (1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B2E78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 (1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290D4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E9A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 (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C228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 (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3B5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36" w:type="dxa"/>
            <w:vAlign w:val="center"/>
            <w:hideMark/>
          </w:tcPr>
          <w:p w14:paraId="213E5FE4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112700C3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E134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M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810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 (1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49E9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61DD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49AE6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(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4DC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 (1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D964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36" w:type="dxa"/>
            <w:vAlign w:val="center"/>
            <w:hideMark/>
          </w:tcPr>
          <w:p w14:paraId="0B6086FB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326A6282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4E773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X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FD980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0294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7C401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24D7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D3B12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 (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221D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36" w:type="dxa"/>
            <w:vAlign w:val="center"/>
            <w:hideMark/>
          </w:tcPr>
          <w:p w14:paraId="4859A70C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4E6B074E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1E553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M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781A8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 (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0870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E74A7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D47B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33CC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 (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ED07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419A102B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0E8EDF90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41253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F5E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AE5C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E5C7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BB6A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AD38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A2F46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36" w:type="dxa"/>
            <w:vAlign w:val="center"/>
            <w:hideMark/>
          </w:tcPr>
          <w:p w14:paraId="5CB45E34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682F6639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55A8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C64D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61A0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2EEF2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5A01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C6F73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 (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4C5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36" w:type="dxa"/>
            <w:vAlign w:val="center"/>
            <w:hideMark/>
          </w:tcPr>
          <w:p w14:paraId="25CA97D4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69715834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7A1C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8979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49FD4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45CB0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8927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 (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E865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 (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9EE3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36" w:type="dxa"/>
            <w:vAlign w:val="center"/>
            <w:hideMark/>
          </w:tcPr>
          <w:p w14:paraId="3E2D4308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7937D99D" w14:textId="77777777" w:rsidTr="00B51882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1BBFA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2DA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8 (1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271B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42 (1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707C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188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513C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2 (1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5E1D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22 (1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746F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5188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110B4A8E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3572A3A9" w14:textId="77777777" w:rsidTr="00B51882">
        <w:trPr>
          <w:trHeight w:val="300"/>
        </w:trPr>
        <w:tc>
          <w:tcPr>
            <w:tcW w:w="10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A4466E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breviations of antimicrobials: FQ = fluoroquinolones; MTZ = metronidazole; TET = tetracyclines; ML = macrolides; AMC = amoxicillin–clavulanate; 1st CEP = first-generation oral (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o.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 cephalosporins; 2nd/3rd CEP = second- or third-generation oral (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.o.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) cephalosporins; 3rd CEP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.v.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= third-generation parenteral cephalosporins; AMX = amoxicillin; SXT = trimethoprim–sulfamethoxazole; RMP =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fampin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; GEN = gentamicin; PEN = parenteral benzylpenicillin; SP =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lfadoxine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–pyrimethamine.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a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lfadoxine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/pyrimethamine and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fampin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re included due to their notable activity against non-mycobacterial bacteria. Agents used primarily for antiparasitic or antimycobacterial indications were otherwise excluded.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br/>
              <w:t xml:space="preserve">b 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nly the most recent antibiotic course prescribed in the six months preceding enrolment was recorded.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br/>
              <w:t xml:space="preserve">c 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fers to prescriptions issued between the primary visit and the 30-day control visit. Antibiotics 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rescribed on the day of the control visit are not included.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br/>
              <w:t xml:space="preserve">d 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lumns labelled “courses” show the proportion of antibiotic courses containing the agent.</w:t>
            </w:r>
          </w:p>
        </w:tc>
        <w:tc>
          <w:tcPr>
            <w:tcW w:w="36" w:type="dxa"/>
            <w:vAlign w:val="center"/>
            <w:hideMark/>
          </w:tcPr>
          <w:p w14:paraId="2F2EE778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E2172DC" w14:textId="4EF324FA" w:rsidR="00B03324" w:rsidRDefault="00B03324"/>
    <w:tbl>
      <w:tblPr>
        <w:tblW w:w="5000" w:type="pct"/>
        <w:tblLook w:val="04A0" w:firstRow="1" w:lastRow="0" w:firstColumn="1" w:lastColumn="0" w:noHBand="0" w:noVBand="1"/>
      </w:tblPr>
      <w:tblGrid>
        <w:gridCol w:w="1513"/>
        <w:gridCol w:w="2855"/>
        <w:gridCol w:w="1546"/>
        <w:gridCol w:w="2603"/>
        <w:gridCol w:w="2505"/>
        <w:gridCol w:w="2716"/>
        <w:gridCol w:w="220"/>
      </w:tblGrid>
      <w:tr w:rsidR="00B51882" w:rsidRPr="00B51882" w14:paraId="20CCC8DB" w14:textId="77777777" w:rsidTr="00B51882">
        <w:trPr>
          <w:gridAfter w:val="1"/>
          <w:wAfter w:w="54" w:type="pct"/>
          <w:trHeight w:val="375"/>
        </w:trPr>
        <w:tc>
          <w:tcPr>
            <w:tcW w:w="4946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49E61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upplementary Table 2.  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tibiotic courses prescribed in Manga Mandi during the study </w:t>
            </w:r>
            <w:proofErr w:type="spellStart"/>
            <w:proofErr w:type="gram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riod.</w:t>
            </w:r>
            <w:r w:rsidRPr="00B518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spellEnd"/>
            <w:proofErr w:type="gramEnd"/>
          </w:p>
        </w:tc>
      </w:tr>
      <w:tr w:rsidR="00B51882" w:rsidRPr="00B51882" w14:paraId="26DC8004" w14:textId="77777777" w:rsidTr="00B51882">
        <w:trPr>
          <w:gridAfter w:val="1"/>
          <w:wAfter w:w="54" w:type="pct"/>
          <w:trHeight w:val="426"/>
        </w:trPr>
        <w:tc>
          <w:tcPr>
            <w:tcW w:w="5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B423653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me of prescription</w:t>
            </w:r>
          </w:p>
        </w:tc>
        <w:tc>
          <w:tcPr>
            <w:tcW w:w="10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62AF3E7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tients with recorded antibiotic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urses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B518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53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18DBD889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tibiotic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urses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B518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50EBDA9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tibiotic agents included in courses (</w:t>
            </w:r>
            <w:r w:rsidRPr="00B518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0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18ED795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otherapy/ combination courses (</w:t>
            </w:r>
            <w:r w:rsidRPr="00B518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9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3FF14B24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TZ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s monotherapy/ in combination (</w:t>
            </w:r>
            <w:r w:rsidRPr="00B518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B51882" w:rsidRPr="00B51882" w14:paraId="1736A277" w14:textId="77777777" w:rsidTr="00B51882">
        <w:trPr>
          <w:trHeight w:val="300"/>
        </w:trPr>
        <w:tc>
          <w:tcPr>
            <w:tcW w:w="5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7EE6B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27E53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3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50EF2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B16C2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0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4D6D5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298B9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9C7E6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51882" w:rsidRPr="00B51882" w14:paraId="717AE516" w14:textId="77777777" w:rsidTr="00B51882">
        <w:trPr>
          <w:trHeight w:val="37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375E4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Before primary 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sit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c</w:t>
            </w:r>
            <w:proofErr w:type="spellEnd"/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6A51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19200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AC51E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2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F5CD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3/14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A9482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/132</w:t>
            </w:r>
          </w:p>
        </w:tc>
        <w:tc>
          <w:tcPr>
            <w:tcW w:w="54" w:type="pct"/>
            <w:vAlign w:val="center"/>
            <w:hideMark/>
          </w:tcPr>
          <w:p w14:paraId="3E7033AA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43E782CD" w14:textId="77777777" w:rsidTr="00B51882">
        <w:trPr>
          <w:trHeight w:val="31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35F27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imary visit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60CD9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7A4B8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F00D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4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E7F5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6/13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758C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/119</w:t>
            </w:r>
          </w:p>
        </w:tc>
        <w:tc>
          <w:tcPr>
            <w:tcW w:w="54" w:type="pct"/>
            <w:vAlign w:val="center"/>
            <w:hideMark/>
          </w:tcPr>
          <w:p w14:paraId="7D586A00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168A6270" w14:textId="77777777" w:rsidTr="00B51882">
        <w:trPr>
          <w:trHeight w:val="37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1D59B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ring the follow-</w:t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p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d</w:t>
            </w:r>
            <w:proofErr w:type="spellEnd"/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5AB3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5221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B924F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9DC4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3/6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4378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/58</w:t>
            </w:r>
          </w:p>
        </w:tc>
        <w:tc>
          <w:tcPr>
            <w:tcW w:w="54" w:type="pct"/>
            <w:vAlign w:val="center"/>
            <w:hideMark/>
          </w:tcPr>
          <w:p w14:paraId="1EAE0F37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65B76D77" w14:textId="77777777" w:rsidTr="00B51882">
        <w:trPr>
          <w:trHeight w:val="31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11AB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5A2B0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9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2469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54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AE41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2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DD2D9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2/34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A380" w14:textId="77777777" w:rsidR="00B51882" w:rsidRPr="00B51882" w:rsidRDefault="00B51882" w:rsidP="00B5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/309</w:t>
            </w:r>
          </w:p>
        </w:tc>
        <w:tc>
          <w:tcPr>
            <w:tcW w:w="54" w:type="pct"/>
            <w:vAlign w:val="center"/>
            <w:hideMark/>
          </w:tcPr>
          <w:p w14:paraId="75234914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1882" w:rsidRPr="00B51882" w14:paraId="0CA463B3" w14:textId="77777777" w:rsidTr="00B51882">
        <w:trPr>
          <w:trHeight w:val="300"/>
        </w:trPr>
        <w:tc>
          <w:tcPr>
            <w:tcW w:w="494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EF48F8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course of antibiotics is defined as the antibacterial agents prescribed at the same time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.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br/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b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TZ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= 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tronidazole.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br/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c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nly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the most recent antibiotic prescription within 180 days prior to the primary visit was included for each patient. 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br/>
            </w:r>
            <w:proofErr w:type="spellStart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d</w:t>
            </w:r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me</w:t>
            </w:r>
            <w:proofErr w:type="spellEnd"/>
            <w:r w:rsidRPr="00B5188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atients received antibiotics on multiple occasions during the follow-up period.</w:t>
            </w:r>
          </w:p>
        </w:tc>
        <w:tc>
          <w:tcPr>
            <w:tcW w:w="54" w:type="pct"/>
            <w:vAlign w:val="center"/>
            <w:hideMark/>
          </w:tcPr>
          <w:p w14:paraId="1ECF2AA9" w14:textId="77777777" w:rsidR="00B51882" w:rsidRPr="00B51882" w:rsidRDefault="00B51882" w:rsidP="00B518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F2D148A" w14:textId="77777777" w:rsidR="00B51882" w:rsidRDefault="00B51882"/>
    <w:sectPr w:rsidR="00B51882" w:rsidSect="00B518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882"/>
    <w:rsid w:val="000B75D2"/>
    <w:rsid w:val="001C3872"/>
    <w:rsid w:val="003733B8"/>
    <w:rsid w:val="00374482"/>
    <w:rsid w:val="005A4729"/>
    <w:rsid w:val="00630D7A"/>
    <w:rsid w:val="007B58D7"/>
    <w:rsid w:val="00860BBB"/>
    <w:rsid w:val="00B03324"/>
    <w:rsid w:val="00B51882"/>
    <w:rsid w:val="00D449FF"/>
    <w:rsid w:val="00DB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79524"/>
  <w15:chartTrackingRefBased/>
  <w15:docId w15:val="{39645228-F748-4E98-9DED-3E49527B0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8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8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8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8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8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8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8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8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8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8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8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8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8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8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8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8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8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88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waja, Tamim S B</dc:creator>
  <cp:keywords/>
  <dc:description/>
  <cp:lastModifiedBy>Khawaja, Tamim S B</cp:lastModifiedBy>
  <cp:revision>1</cp:revision>
  <dcterms:created xsi:type="dcterms:W3CDTF">2025-08-15T10:14:00Z</dcterms:created>
  <dcterms:modified xsi:type="dcterms:W3CDTF">2025-08-15T10:18:00Z</dcterms:modified>
</cp:coreProperties>
</file>